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69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1371"/>
        <w:gridCol w:w="1993"/>
        <w:gridCol w:w="1739"/>
        <w:gridCol w:w="1871"/>
        <w:gridCol w:w="1716"/>
        <w:gridCol w:w="1461"/>
        <w:gridCol w:w="1195"/>
        <w:gridCol w:w="1127"/>
      </w:tblGrid>
      <w:tr w:rsidR="00C442D8" w:rsidRPr="006C0423" w:rsidTr="0008704F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D8" w:rsidRPr="006C0423" w:rsidRDefault="00C442D8" w:rsidP="00C442D8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6C0423">
              <w:rPr>
                <w:rFonts w:eastAsiaTheme="minorEastAsia" w:cs="Times New Roman"/>
                <w:b/>
                <w:sz w:val="20"/>
                <w:szCs w:val="18"/>
              </w:rPr>
              <w:t>OTU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D8" w:rsidRPr="006C0423" w:rsidRDefault="00C442D8" w:rsidP="00C442D8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6C0423">
              <w:rPr>
                <w:rFonts w:eastAsiaTheme="minorEastAsia" w:cs="Times New Roman"/>
                <w:b/>
                <w:sz w:val="20"/>
                <w:szCs w:val="18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D8" w:rsidRPr="006C0423" w:rsidRDefault="00C442D8" w:rsidP="00C442D8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6C0423">
              <w:rPr>
                <w:rFonts w:eastAsiaTheme="minorEastAsia" w:cs="Times New Roman"/>
                <w:b/>
                <w:sz w:val="20"/>
                <w:szCs w:val="18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D8" w:rsidRPr="006C0423" w:rsidRDefault="00C442D8" w:rsidP="00C442D8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6C0423">
              <w:rPr>
                <w:rFonts w:eastAsiaTheme="minorEastAsia" w:cs="Times New Roman"/>
                <w:b/>
                <w:sz w:val="20"/>
                <w:szCs w:val="18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D8" w:rsidRPr="006C0423" w:rsidRDefault="00C442D8" w:rsidP="00C442D8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6C0423">
              <w:rPr>
                <w:rFonts w:eastAsiaTheme="minorEastAsia" w:cs="Times New Roman"/>
                <w:b/>
                <w:sz w:val="20"/>
                <w:szCs w:val="18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D8" w:rsidRPr="006C0423" w:rsidRDefault="00C442D8" w:rsidP="00C442D8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6C0423">
              <w:rPr>
                <w:rFonts w:eastAsiaTheme="minorEastAsia" w:cs="Times New Roman"/>
                <w:b/>
                <w:sz w:val="20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D8" w:rsidRPr="006C0423" w:rsidRDefault="00C442D8" w:rsidP="00C442D8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6C0423">
              <w:rPr>
                <w:rFonts w:eastAsiaTheme="minorEastAsia" w:cs="Times New Roman"/>
                <w:b/>
                <w:sz w:val="20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D8" w:rsidRPr="006C0423" w:rsidRDefault="00C442D8" w:rsidP="00C442D8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6C0423">
              <w:rPr>
                <w:rFonts w:eastAsiaTheme="minorEastAsia" w:cs="Times New Roman"/>
                <w:b/>
                <w:sz w:val="20"/>
                <w:szCs w:val="18"/>
              </w:rPr>
              <w:t xml:space="preserve">Relative </w:t>
            </w:r>
          </w:p>
          <w:p w:rsidR="00C442D8" w:rsidRPr="006C0423" w:rsidRDefault="00C442D8" w:rsidP="00C442D8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6C0423">
              <w:rPr>
                <w:rFonts w:eastAsiaTheme="minorEastAsia" w:cs="Times New Roman"/>
                <w:b/>
                <w:sz w:val="20"/>
                <w:szCs w:val="18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2D8" w:rsidRPr="006C0423" w:rsidRDefault="00C442D8" w:rsidP="00C442D8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6C0423">
              <w:rPr>
                <w:rFonts w:eastAsiaTheme="minorEastAsia" w:cs="Times New Roman"/>
                <w:b/>
                <w:sz w:val="20"/>
                <w:szCs w:val="18"/>
              </w:rPr>
              <w:t xml:space="preserve">Relative </w:t>
            </w:r>
          </w:p>
          <w:p w:rsidR="00C442D8" w:rsidRPr="006C0423" w:rsidRDefault="00C442D8" w:rsidP="00C442D8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6C0423">
              <w:rPr>
                <w:rFonts w:eastAsiaTheme="minorEastAsia" w:cs="Times New Roman"/>
                <w:b/>
                <w:sz w:val="20"/>
                <w:szCs w:val="18"/>
              </w:rPr>
              <w:t>Frequency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Rhizobia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Rhizobiace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Ensif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68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Rhizob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Rhizobi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Rhizob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leguminosa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84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Sphing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Sphing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Sphingomon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aen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95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Chryseo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shigen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ectinovor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20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8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Flavo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Rhizob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Rhizobi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Rhizob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Sphing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Sphing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Sphingob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Alcaligen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3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Coma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Acidovora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Coma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Variovora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aradox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Coma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xalobacter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Duganel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xalobacter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Massi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27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xalobacter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Massi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47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xalobacter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Massi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xalobacter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1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Methylophil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Methylophil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Methylophil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1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Methylophil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Methylophil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Methylotene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5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Methylophil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Methylophil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Enterobact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Enter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28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Enterobact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Enter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viridiflav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7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33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40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seudomon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  <w:tr w:rsidR="000C091E" w:rsidRPr="006C0423" w:rsidTr="000C091E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OTU_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Xanth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Xanth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Stenotrophomon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C091E" w:rsidRPr="006C0423" w:rsidRDefault="000C091E" w:rsidP="000C091E">
            <w:pPr>
              <w:spacing w:after="0" w:line="240" w:lineRule="auto"/>
              <w:rPr>
                <w:rFonts w:eastAsia="等线" w:cs="Times New Roman"/>
                <w:sz w:val="20"/>
                <w:szCs w:val="20"/>
              </w:rPr>
            </w:pPr>
            <w:r w:rsidRPr="006C0423">
              <w:rPr>
                <w:rFonts w:eastAsia="等线" w:cs="Times New Roman"/>
                <w:sz w:val="20"/>
                <w:szCs w:val="20"/>
              </w:rPr>
              <w:t xml:space="preserve">1.00 </w:t>
            </w:r>
          </w:p>
        </w:tc>
      </w:tr>
    </w:tbl>
    <w:p w:rsidR="00C442D8" w:rsidRPr="006C0423" w:rsidRDefault="00C442D8" w:rsidP="00446561">
      <w:pPr>
        <w:ind w:firstLineChars="500" w:firstLine="1050"/>
        <w:rPr>
          <w:rFonts w:eastAsiaTheme="minorEastAsia" w:cs="Times New Roman"/>
          <w:sz w:val="21"/>
          <w:szCs w:val="21"/>
        </w:rPr>
      </w:pPr>
      <w:bookmarkStart w:id="0" w:name="_GoBack"/>
      <w:bookmarkEnd w:id="0"/>
    </w:p>
    <w:sectPr w:rsidR="00C442D8" w:rsidRPr="006C0423" w:rsidSect="000C091E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7E39" w:rsidRDefault="00147E39" w:rsidP="0008704F">
      <w:pPr>
        <w:spacing w:after="0" w:line="240" w:lineRule="auto"/>
      </w:pPr>
      <w:r>
        <w:separator/>
      </w:r>
    </w:p>
  </w:endnote>
  <w:endnote w:type="continuationSeparator" w:id="0">
    <w:p w:rsidR="00147E39" w:rsidRDefault="00147E39" w:rsidP="00087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7E39" w:rsidRDefault="00147E39" w:rsidP="0008704F">
      <w:pPr>
        <w:spacing w:after="0" w:line="240" w:lineRule="auto"/>
      </w:pPr>
      <w:r>
        <w:separator/>
      </w:r>
    </w:p>
  </w:footnote>
  <w:footnote w:type="continuationSeparator" w:id="0">
    <w:p w:rsidR="00147E39" w:rsidRDefault="00147E39" w:rsidP="000870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2D8"/>
    <w:rsid w:val="0000338A"/>
    <w:rsid w:val="0008704F"/>
    <w:rsid w:val="000B1902"/>
    <w:rsid w:val="000C091E"/>
    <w:rsid w:val="00147E39"/>
    <w:rsid w:val="00201D54"/>
    <w:rsid w:val="00202A72"/>
    <w:rsid w:val="00221892"/>
    <w:rsid w:val="00446561"/>
    <w:rsid w:val="00457D56"/>
    <w:rsid w:val="004B5FB2"/>
    <w:rsid w:val="004E1FBF"/>
    <w:rsid w:val="0067725E"/>
    <w:rsid w:val="006C0423"/>
    <w:rsid w:val="007141BE"/>
    <w:rsid w:val="00715470"/>
    <w:rsid w:val="00736860"/>
    <w:rsid w:val="00890882"/>
    <w:rsid w:val="00913C1A"/>
    <w:rsid w:val="00980EAE"/>
    <w:rsid w:val="00A32BC3"/>
    <w:rsid w:val="00C3330D"/>
    <w:rsid w:val="00C442D8"/>
    <w:rsid w:val="00C70804"/>
    <w:rsid w:val="00CA284C"/>
    <w:rsid w:val="00CE0BE4"/>
    <w:rsid w:val="00D46D6E"/>
    <w:rsid w:val="00D67F86"/>
    <w:rsid w:val="00F8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DF5EAD-A59F-4BB2-95BF-B8154C9C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04F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0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04F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0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2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3EF453C-FC48-4B9F-91E3-8010EA6AB477}">
  <ds:schemaRefs>
    <ds:schemaRef ds:uri="http://schemas.microsoft.com/office/2006/metadata/properties"/>
    <ds:schemaRef ds:uri="fa52ae8b-2b36-4137-9bde-d98e18ca3240"/>
  </ds:schemaRefs>
</ds:datastoreItem>
</file>

<file path=customXml/itemProps2.xml><?xml version="1.0" encoding="utf-8"?>
<ds:datastoreItem xmlns:ds="http://schemas.openxmlformats.org/officeDocument/2006/customXml" ds:itemID="{E2D61CD9-5931-4128-825A-7B7AB108A3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0F6DF3-B7D9-4F99-8392-1ADDEC483D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8</Words>
  <Characters>2670</Characters>
  <Application>Microsoft Office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cheng</dc:creator>
  <cp:keywords/>
  <dc:description/>
  <cp:lastModifiedBy>dandan cheng</cp:lastModifiedBy>
  <cp:revision>4</cp:revision>
  <dcterms:created xsi:type="dcterms:W3CDTF">2018-02-22T10:14:00Z</dcterms:created>
  <dcterms:modified xsi:type="dcterms:W3CDTF">2018-02-22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